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FA18F" w14:textId="22D9C9EE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21"/>
        </w:rPr>
      </w:pPr>
      <w:r w:rsidRPr="00EB43D0">
        <w:rPr>
          <w:rFonts w:ascii="Times New Roman" w:eastAsia="Times New Roman" w:hAnsi="Times New Roman" w:cs="Times New Roman"/>
          <w:color w:val="000000"/>
          <w:sz w:val="18"/>
          <w:szCs w:val="21"/>
        </w:rPr>
        <w:t>Supplement Table 1. Structure of VGG19</w:t>
      </w:r>
    </w:p>
    <w:p w14:paraId="2DA21DBF" w14:textId="322F5369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F5BEC92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Layer (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type)   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           Output Shape              Param #   </w:t>
      </w:r>
    </w:p>
    <w:p w14:paraId="448F821E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=================================================================</w:t>
      </w:r>
    </w:p>
    <w:p w14:paraId="507F9403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input_5 (</w:t>
      </w:r>
      <w:proofErr w:type="spellStart"/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InputLayer</w:t>
      </w:r>
      <w:proofErr w:type="spell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)   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   (None, 50, 50, 3)         0         </w:t>
      </w:r>
    </w:p>
    <w:p w14:paraId="495E0C22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8045469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1_conv1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50, 50, 64)        1792      </w:t>
      </w:r>
    </w:p>
    <w:p w14:paraId="192714BE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0B53734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1_conv2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50, 50, 64)        36928     </w:t>
      </w:r>
    </w:p>
    <w:p w14:paraId="1B7A0B6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413AF5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block1_pool (MaxPooling2D)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25, 25, 64)        0         </w:t>
      </w:r>
    </w:p>
    <w:p w14:paraId="723A059A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6F5C7DA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2_conv1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25, 25, 128)       73856     </w:t>
      </w:r>
    </w:p>
    <w:p w14:paraId="0E00C70C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4EE0CA7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2_conv2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25, 25, 128)       147584    </w:t>
      </w:r>
    </w:p>
    <w:p w14:paraId="20C3E610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165DBB72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block2_pool (MaxPooling2D)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2, 12, 128)       0         </w:t>
      </w:r>
    </w:p>
    <w:p w14:paraId="24ECD0C5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2C11CC91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3_conv1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2, 12, 256)       295168    </w:t>
      </w:r>
    </w:p>
    <w:p w14:paraId="41E19697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065AF660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3_conv2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2, 12, 256)       590080    </w:t>
      </w:r>
    </w:p>
    <w:p w14:paraId="6AAA7A58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2924680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3_conv3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2, 12, 256)       590080    </w:t>
      </w:r>
    </w:p>
    <w:p w14:paraId="74B770CA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C6EE19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3_conv4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2, 12, 256)       590080    </w:t>
      </w:r>
    </w:p>
    <w:p w14:paraId="04D0CFB3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59BCACD7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block3_pool (MaxPooling2D)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6, 6, 256)         0         </w:t>
      </w:r>
    </w:p>
    <w:p w14:paraId="363F916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FB988A3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4_conv1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6, 6, 512)         1180160   </w:t>
      </w:r>
    </w:p>
    <w:p w14:paraId="4BBBB0DA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7A7C7AA7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4_conv2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6, 6, 512)         2359808   </w:t>
      </w:r>
    </w:p>
    <w:p w14:paraId="147A423F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14C1BD1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4_conv3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6, 6, 512)         2359808   </w:t>
      </w:r>
    </w:p>
    <w:p w14:paraId="4FD3EBDA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100BFC9D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4_conv4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6, 6, 512)         2359808   </w:t>
      </w:r>
    </w:p>
    <w:p w14:paraId="36E6D48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5073E91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block4_pool (MaxPooling2D)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3, 3, 512)         0         </w:t>
      </w:r>
    </w:p>
    <w:p w14:paraId="09C17A49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5E7D0A13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5_conv1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3, 3, 512)         2359808   </w:t>
      </w:r>
    </w:p>
    <w:p w14:paraId="7DF866A5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3D86CFC9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5_conv2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3, 3, 512)         2359808   </w:t>
      </w:r>
    </w:p>
    <w:p w14:paraId="77DE37FE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231713A5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5_conv3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3, 3, 512)         2359808   </w:t>
      </w:r>
    </w:p>
    <w:p w14:paraId="47596AE5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4C66B7BF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block5_conv4 (Conv2D)     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3, 3, 512)         2359808   </w:t>
      </w:r>
    </w:p>
    <w:p w14:paraId="1BA3EB1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7A7E7684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block5_pool (MaxPooling2D)</w:t>
      </w:r>
      <w:proofErr w:type="gram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   (</w:t>
      </w:r>
      <w:proofErr w:type="gram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e, 1, 1, 512)         0         </w:t>
      </w:r>
    </w:p>
    <w:p w14:paraId="6095A9C0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=================================================================</w:t>
      </w:r>
    </w:p>
    <w:p w14:paraId="689E1811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Total </w:t>
      </w:r>
      <w:proofErr w:type="spell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params</w:t>
      </w:r>
      <w:proofErr w:type="spell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: 20,024,384</w:t>
      </w:r>
    </w:p>
    <w:p w14:paraId="140E44E8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Trainable </w:t>
      </w:r>
      <w:proofErr w:type="spell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params</w:t>
      </w:r>
      <w:proofErr w:type="spell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: 20,024,384</w:t>
      </w:r>
    </w:p>
    <w:p w14:paraId="02762E02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 xml:space="preserve">Non-trainable </w:t>
      </w:r>
      <w:proofErr w:type="spellStart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params</w:t>
      </w:r>
      <w:proofErr w:type="spellEnd"/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: 0</w:t>
      </w:r>
    </w:p>
    <w:p w14:paraId="0ACFBF46" w14:textId="77777777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textAlignment w:val="baseline"/>
        <w:rPr>
          <w:rFonts w:ascii="Courier New" w:eastAsia="Times New Roman" w:hAnsi="Courier New" w:cs="Courier New"/>
          <w:color w:val="000000"/>
          <w:sz w:val="18"/>
          <w:szCs w:val="21"/>
        </w:rPr>
      </w:pPr>
      <w:r w:rsidRPr="00EB43D0">
        <w:rPr>
          <w:rFonts w:ascii="Courier New" w:eastAsia="Times New Roman" w:hAnsi="Courier New" w:cs="Courier New"/>
          <w:color w:val="000000"/>
          <w:sz w:val="18"/>
          <w:szCs w:val="21"/>
        </w:rPr>
        <w:t>_________________________________________________________________</w:t>
      </w:r>
    </w:p>
    <w:p w14:paraId="448DCE89" w14:textId="7D8F6D0D" w:rsidR="00EB43D0" w:rsidRDefault="00EB43D0">
      <w:pPr>
        <w:rPr>
          <w:sz w:val="21"/>
        </w:rPr>
      </w:pPr>
      <w:r>
        <w:rPr>
          <w:sz w:val="21"/>
        </w:rPr>
        <w:br w:type="page"/>
      </w:r>
    </w:p>
    <w:p w14:paraId="77251C0C" w14:textId="48807951" w:rsidR="00EB43D0" w:rsidRPr="00EB43D0" w:rsidRDefault="00EB43D0" w:rsidP="00EB43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textAlignment w:val="baseline"/>
        <w:rPr>
          <w:rFonts w:ascii="Times New Roman" w:eastAsia="Times New Roman" w:hAnsi="Times New Roman" w:cs="Times New Roman"/>
          <w:color w:val="000000"/>
          <w:sz w:val="18"/>
          <w:szCs w:val="21"/>
        </w:rPr>
      </w:pPr>
      <w:r w:rsidRPr="00EB43D0">
        <w:rPr>
          <w:rFonts w:ascii="Times New Roman" w:eastAsia="Times New Roman" w:hAnsi="Times New Roman" w:cs="Times New Roman"/>
          <w:color w:val="000000"/>
          <w:sz w:val="18"/>
          <w:szCs w:val="21"/>
        </w:rPr>
        <w:lastRenderedPageBreak/>
        <w:t>Supplement T</w:t>
      </w:r>
      <w:r>
        <w:rPr>
          <w:rFonts w:ascii="Times New Roman" w:eastAsia="Times New Roman" w:hAnsi="Times New Roman" w:cs="Times New Roman"/>
          <w:color w:val="000000"/>
          <w:sz w:val="18"/>
          <w:szCs w:val="21"/>
        </w:rPr>
        <w:t>able 2</w:t>
      </w:r>
      <w:r w:rsidRPr="00EB43D0">
        <w:rPr>
          <w:rFonts w:ascii="Times New Roman" w:eastAsia="Times New Roman" w:hAnsi="Times New Roman" w:cs="Times New Roman"/>
          <w:color w:val="000000"/>
          <w:sz w:val="18"/>
          <w:szCs w:val="21"/>
        </w:rPr>
        <w:t xml:space="preserve">. Structure of </w:t>
      </w:r>
      <w:r>
        <w:rPr>
          <w:rFonts w:ascii="Times New Roman" w:eastAsia="Times New Roman" w:hAnsi="Times New Roman" w:cs="Times New Roman"/>
          <w:color w:val="000000"/>
          <w:sz w:val="18"/>
          <w:szCs w:val="21"/>
        </w:rPr>
        <w:t>autoencoder algorithm</w:t>
      </w:r>
      <w:bookmarkStart w:id="0" w:name="_GoBack"/>
      <w:bookmarkEnd w:id="0"/>
    </w:p>
    <w:p w14:paraId="48610010" w14:textId="77777777" w:rsidR="00EB43D0" w:rsidRDefault="00EB43D0" w:rsidP="00EB43D0">
      <w:pPr>
        <w:pStyle w:val="HTMLPreformatted"/>
        <w:wordWrap w:val="0"/>
        <w:textAlignment w:val="baseline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_________________________________________________________________</w:t>
      </w:r>
    </w:p>
    <w:p w14:paraId="4C4C30D1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Layer (</w:t>
      </w:r>
      <w:proofErr w:type="gramStart"/>
      <w:r w:rsidRPr="00EB43D0">
        <w:rPr>
          <w:color w:val="000000"/>
          <w:sz w:val="18"/>
          <w:szCs w:val="21"/>
        </w:rPr>
        <w:t xml:space="preserve">type)   </w:t>
      </w:r>
      <w:proofErr w:type="gramEnd"/>
      <w:r w:rsidRPr="00EB43D0">
        <w:rPr>
          <w:color w:val="000000"/>
          <w:sz w:val="18"/>
          <w:szCs w:val="21"/>
        </w:rPr>
        <w:t xml:space="preserve">              Output Shape              Param #   </w:t>
      </w:r>
    </w:p>
    <w:p w14:paraId="21F994F3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=================================================================</w:t>
      </w:r>
    </w:p>
    <w:p w14:paraId="7ED3EBA4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input_1 (</w:t>
      </w:r>
      <w:proofErr w:type="spellStart"/>
      <w:proofErr w:type="gramStart"/>
      <w:r w:rsidRPr="00EB43D0">
        <w:rPr>
          <w:color w:val="000000"/>
          <w:sz w:val="18"/>
          <w:szCs w:val="21"/>
        </w:rPr>
        <w:t>InputLayer</w:t>
      </w:r>
      <w:proofErr w:type="spellEnd"/>
      <w:r w:rsidRPr="00EB43D0">
        <w:rPr>
          <w:color w:val="000000"/>
          <w:sz w:val="18"/>
          <w:szCs w:val="21"/>
        </w:rPr>
        <w:t xml:space="preserve">)   </w:t>
      </w:r>
      <w:proofErr w:type="gramEnd"/>
      <w:r w:rsidRPr="00EB43D0">
        <w:rPr>
          <w:color w:val="000000"/>
          <w:sz w:val="18"/>
          <w:szCs w:val="21"/>
        </w:rPr>
        <w:t xml:space="preserve">      (None, 30, 50, 3)         0         </w:t>
      </w:r>
    </w:p>
    <w:p w14:paraId="2303E9B7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6829E420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conv2d_1 (Conv2D)         </w:t>
      </w:r>
      <w:proofErr w:type="gramStart"/>
      <w:r w:rsidRPr="00EB43D0">
        <w:rPr>
          <w:color w:val="000000"/>
          <w:sz w:val="18"/>
          <w:szCs w:val="21"/>
        </w:rPr>
        <w:t xml:space="preserve">   (</w:t>
      </w:r>
      <w:proofErr w:type="gramEnd"/>
      <w:r w:rsidRPr="00EB43D0">
        <w:rPr>
          <w:color w:val="000000"/>
          <w:sz w:val="18"/>
          <w:szCs w:val="21"/>
        </w:rPr>
        <w:t xml:space="preserve">None, 30, 50, 16)        448       </w:t>
      </w:r>
    </w:p>
    <w:p w14:paraId="2A2186E1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634024C0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max_pooling2d_1 (MaxPooling2 (None, 15, 25, 16)        0         </w:t>
      </w:r>
    </w:p>
    <w:p w14:paraId="2ECED0BD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4F2AA738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conv2d_2 (Conv2D)         </w:t>
      </w:r>
      <w:proofErr w:type="gramStart"/>
      <w:r w:rsidRPr="00EB43D0">
        <w:rPr>
          <w:color w:val="000000"/>
          <w:sz w:val="18"/>
          <w:szCs w:val="21"/>
        </w:rPr>
        <w:t xml:space="preserve">   (</w:t>
      </w:r>
      <w:proofErr w:type="gramEnd"/>
      <w:r w:rsidRPr="00EB43D0">
        <w:rPr>
          <w:color w:val="000000"/>
          <w:sz w:val="18"/>
          <w:szCs w:val="21"/>
        </w:rPr>
        <w:t xml:space="preserve">None, 15, 25, 8)         1160      </w:t>
      </w:r>
    </w:p>
    <w:p w14:paraId="325DF0E7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58EF946D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up_sampling2d_1 (UpSampling2 (None, 30, 50, 8)         0         </w:t>
      </w:r>
    </w:p>
    <w:p w14:paraId="7A1DF083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69A0C667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conv2d_3 (Conv2D)         </w:t>
      </w:r>
      <w:proofErr w:type="gramStart"/>
      <w:r w:rsidRPr="00EB43D0">
        <w:rPr>
          <w:color w:val="000000"/>
          <w:sz w:val="18"/>
          <w:szCs w:val="21"/>
        </w:rPr>
        <w:t xml:space="preserve">   (</w:t>
      </w:r>
      <w:proofErr w:type="gramEnd"/>
      <w:r w:rsidRPr="00EB43D0">
        <w:rPr>
          <w:color w:val="000000"/>
          <w:sz w:val="18"/>
          <w:szCs w:val="21"/>
        </w:rPr>
        <w:t xml:space="preserve">None, 30, 50, 3)         219       </w:t>
      </w:r>
    </w:p>
    <w:p w14:paraId="57E83E26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=================================================================</w:t>
      </w:r>
    </w:p>
    <w:p w14:paraId="03A524C1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Total </w:t>
      </w:r>
      <w:proofErr w:type="spellStart"/>
      <w:r w:rsidRPr="00EB43D0">
        <w:rPr>
          <w:color w:val="000000"/>
          <w:sz w:val="18"/>
          <w:szCs w:val="21"/>
        </w:rPr>
        <w:t>params</w:t>
      </w:r>
      <w:proofErr w:type="spellEnd"/>
      <w:r w:rsidRPr="00EB43D0">
        <w:rPr>
          <w:color w:val="000000"/>
          <w:sz w:val="18"/>
          <w:szCs w:val="21"/>
        </w:rPr>
        <w:t>: 1,827</w:t>
      </w:r>
    </w:p>
    <w:p w14:paraId="717FB7A2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Trainable </w:t>
      </w:r>
      <w:proofErr w:type="spellStart"/>
      <w:r w:rsidRPr="00EB43D0">
        <w:rPr>
          <w:color w:val="000000"/>
          <w:sz w:val="18"/>
          <w:szCs w:val="21"/>
        </w:rPr>
        <w:t>params</w:t>
      </w:r>
      <w:proofErr w:type="spellEnd"/>
      <w:r w:rsidRPr="00EB43D0">
        <w:rPr>
          <w:color w:val="000000"/>
          <w:sz w:val="18"/>
          <w:szCs w:val="21"/>
        </w:rPr>
        <w:t>: 1,827</w:t>
      </w:r>
    </w:p>
    <w:p w14:paraId="4BB4B28B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 xml:space="preserve">Non-trainable </w:t>
      </w:r>
      <w:proofErr w:type="spellStart"/>
      <w:r w:rsidRPr="00EB43D0">
        <w:rPr>
          <w:color w:val="000000"/>
          <w:sz w:val="18"/>
          <w:szCs w:val="21"/>
        </w:rPr>
        <w:t>params</w:t>
      </w:r>
      <w:proofErr w:type="spellEnd"/>
      <w:r w:rsidRPr="00EB43D0">
        <w:rPr>
          <w:color w:val="000000"/>
          <w:sz w:val="18"/>
          <w:szCs w:val="21"/>
        </w:rPr>
        <w:t>: 0</w:t>
      </w:r>
    </w:p>
    <w:p w14:paraId="6E325F87" w14:textId="77777777" w:rsidR="00EB43D0" w:rsidRPr="00EB43D0" w:rsidRDefault="00EB43D0" w:rsidP="00EB43D0">
      <w:pPr>
        <w:pStyle w:val="HTMLPreformatted"/>
        <w:wordWrap w:val="0"/>
        <w:textAlignment w:val="baseline"/>
        <w:rPr>
          <w:color w:val="000000"/>
          <w:sz w:val="18"/>
          <w:szCs w:val="21"/>
        </w:rPr>
      </w:pPr>
      <w:r w:rsidRPr="00EB43D0">
        <w:rPr>
          <w:color w:val="000000"/>
          <w:sz w:val="18"/>
          <w:szCs w:val="21"/>
        </w:rPr>
        <w:t>_________________________________________________________________</w:t>
      </w:r>
    </w:p>
    <w:p w14:paraId="69D5114C" w14:textId="77777777" w:rsidR="00EB43D0" w:rsidRPr="00EB43D0" w:rsidRDefault="00EB43D0">
      <w:pPr>
        <w:rPr>
          <w:sz w:val="21"/>
        </w:rPr>
      </w:pPr>
    </w:p>
    <w:sectPr w:rsidR="00EB43D0" w:rsidRPr="00EB43D0" w:rsidSect="00905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3D0"/>
    <w:rsid w:val="000E63D5"/>
    <w:rsid w:val="00905AFA"/>
    <w:rsid w:val="00EB4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07F40"/>
  <w15:chartTrackingRefBased/>
  <w15:docId w15:val="{B73825A1-70F4-C848-816B-63F020FE1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43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43D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14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66</Words>
  <Characters>3801</Characters>
  <Application>Microsoft Office Word</Application>
  <DocSecurity>0</DocSecurity>
  <Lines>31</Lines>
  <Paragraphs>8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o, Nidan</dc:creator>
  <cp:keywords/>
  <dc:description/>
  <cp:lastModifiedBy>Qiao, Nidan</cp:lastModifiedBy>
  <cp:revision>1</cp:revision>
  <dcterms:created xsi:type="dcterms:W3CDTF">2018-06-14T23:15:00Z</dcterms:created>
  <dcterms:modified xsi:type="dcterms:W3CDTF">2018-06-14T23:22:00Z</dcterms:modified>
</cp:coreProperties>
</file>